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F6ACE" w14:textId="0E8AC3C1" w:rsidR="00046944" w:rsidRDefault="00046944">
      <w:pPr>
        <w:rPr>
          <w:b/>
          <w:bCs/>
        </w:rPr>
      </w:pPr>
      <w:bookmarkStart w:id="0" w:name="_Hlk182385050"/>
      <w:r w:rsidRPr="00046944">
        <w:rPr>
          <w:rFonts w:hint="eastAsia"/>
          <w:b/>
          <w:bCs/>
        </w:rPr>
        <w:t xml:space="preserve">Tables </w:t>
      </w:r>
      <w:r w:rsidR="00712A03">
        <w:rPr>
          <w:rFonts w:hint="eastAsia"/>
          <w:b/>
          <w:bCs/>
        </w:rPr>
        <w:t>of</w:t>
      </w:r>
      <w:r w:rsidRPr="00046944">
        <w:rPr>
          <w:rFonts w:hint="eastAsia"/>
          <w:b/>
          <w:bCs/>
        </w:rPr>
        <w:t xml:space="preserve"> the </w:t>
      </w:r>
      <w:r w:rsidR="00102164">
        <w:rPr>
          <w:rFonts w:hint="eastAsia"/>
          <w:b/>
          <w:bCs/>
        </w:rPr>
        <w:t>Supplementary information</w:t>
      </w:r>
    </w:p>
    <w:p w14:paraId="38C90432" w14:textId="77777777" w:rsidR="00102164" w:rsidRDefault="00102164">
      <w:pPr>
        <w:rPr>
          <w:b/>
          <w:bCs/>
        </w:rPr>
      </w:pPr>
    </w:p>
    <w:bookmarkEnd w:id="0"/>
    <w:p w14:paraId="743E4E7F" w14:textId="5555D5C9" w:rsidR="00102164" w:rsidRPr="0067011C" w:rsidRDefault="00102164" w:rsidP="00102164">
      <w:pPr>
        <w:rPr>
          <w:rFonts w:ascii="Times New Roman" w:hAnsi="Times New Roman"/>
          <w:b/>
        </w:rPr>
      </w:pPr>
      <w:r w:rsidRPr="0067011C">
        <w:rPr>
          <w:rFonts w:ascii="Times New Roman" w:hAnsi="Times New Roman"/>
          <w:b/>
        </w:rPr>
        <w:t xml:space="preserve">Supplementary Table </w:t>
      </w:r>
      <w:r w:rsidRPr="00F026E7">
        <w:rPr>
          <w:rFonts w:ascii="Times New Roman" w:hAnsi="Times New Roman"/>
          <w:b/>
        </w:rPr>
        <w:t xml:space="preserve">1. </w:t>
      </w:r>
      <w:r w:rsidRPr="0067011C">
        <w:rPr>
          <w:rFonts w:ascii="Times New Roman" w:hAnsi="Times New Roman"/>
          <w:b/>
        </w:rPr>
        <w:t xml:space="preserve">Virus </w:t>
      </w:r>
      <w:r w:rsidRPr="00F026E7">
        <w:rPr>
          <w:rFonts w:ascii="Times New Roman" w:hAnsi="Times New Roman"/>
          <w:b/>
        </w:rPr>
        <w:t xml:space="preserve">Titer of Assay Control for each Titration Assay of Clinical Specimens and Subject </w:t>
      </w:r>
      <w:r w:rsidRPr="0067011C">
        <w:rPr>
          <w:rFonts w:ascii="Times New Roman" w:hAnsi="Times New Roman"/>
          <w:b/>
        </w:rPr>
        <w:t>No</w:t>
      </w:r>
      <w:r w:rsidRPr="00F026E7">
        <w:rPr>
          <w:rFonts w:ascii="Times New Roman" w:hAnsi="Times New Roman"/>
          <w:b/>
        </w:rPr>
        <w:t>. Measured in each Assay</w:t>
      </w:r>
      <w:r>
        <w:rPr>
          <w:rFonts w:ascii="Times New Roman" w:hAnsi="Times New Roman" w:hint="eastAsia"/>
          <w:b/>
        </w:rPr>
        <w:t>.</w:t>
      </w:r>
    </w:p>
    <w:tbl>
      <w:tblPr>
        <w:tblW w:w="4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967"/>
        <w:gridCol w:w="1780"/>
      </w:tblGrid>
      <w:tr w:rsidR="00102164" w:rsidRPr="00F026E7" w14:paraId="3E01D99D" w14:textId="77777777" w:rsidTr="00081C7E">
        <w:trPr>
          <w:trHeight w:val="84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65427" w14:textId="77777777" w:rsidR="00102164" w:rsidRPr="00F026E7" w:rsidRDefault="00102164" w:rsidP="00081C7E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Assay No.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712F1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Virus titer (log</w:t>
            </w: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  <w:vertAlign w:val="subscript"/>
              </w:rPr>
              <w:t>10</w:t>
            </w: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TCID</w:t>
            </w: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  <w:vertAlign w:val="subscript"/>
              </w:rPr>
              <w:t>50</w:t>
            </w: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E78EC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Subject No. measured in each assay</w:t>
            </w:r>
          </w:p>
        </w:tc>
      </w:tr>
      <w:tr w:rsidR="00102164" w:rsidRPr="00F026E7" w14:paraId="7663A627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3ABE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7BA4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1CA5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, 2, 3, 4, 5</w:t>
            </w:r>
          </w:p>
        </w:tc>
      </w:tr>
      <w:tr w:rsidR="00102164" w:rsidRPr="00F026E7" w14:paraId="2C0DA0C9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198E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524D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152A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, 2, 3, 4, 5</w:t>
            </w:r>
          </w:p>
        </w:tc>
      </w:tr>
      <w:tr w:rsidR="00102164" w:rsidRPr="00F026E7" w14:paraId="65042259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FF29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8DF3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9D1B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, 2, 3, 4, 5</w:t>
            </w:r>
          </w:p>
        </w:tc>
      </w:tr>
      <w:tr w:rsidR="00102164" w:rsidRPr="00F026E7" w14:paraId="461FBB08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8ED0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C3A4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.9 ± 0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2AA5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, 7</w:t>
            </w:r>
          </w:p>
        </w:tc>
      </w:tr>
      <w:tr w:rsidR="00102164" w:rsidRPr="00F026E7" w14:paraId="4E08F83F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F97F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63F1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.7 ± 0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D01F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, 7</w:t>
            </w:r>
          </w:p>
        </w:tc>
      </w:tr>
      <w:tr w:rsidR="00102164" w:rsidRPr="00F026E7" w14:paraId="756C8161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7190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71A3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.1 ± 0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4944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, 7</w:t>
            </w:r>
          </w:p>
        </w:tc>
      </w:tr>
      <w:tr w:rsidR="00102164" w:rsidRPr="00F026E7" w14:paraId="741DD553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519C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B2C1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.1 ± 0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4ADD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8</w:t>
            </w:r>
          </w:p>
        </w:tc>
      </w:tr>
      <w:tr w:rsidR="00102164" w:rsidRPr="00F026E7" w14:paraId="77CD3EFC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D793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F725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.1 ± 0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30FD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8</w:t>
            </w:r>
          </w:p>
        </w:tc>
      </w:tr>
      <w:tr w:rsidR="00102164" w:rsidRPr="00F026E7" w14:paraId="38EBFFCC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4B07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FA39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.7 ± 0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3CC5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8</w:t>
            </w:r>
          </w:p>
        </w:tc>
      </w:tr>
      <w:tr w:rsidR="00102164" w:rsidRPr="00F026E7" w14:paraId="6DF0F5D9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11B8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AD2B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.7 ± 0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FEA0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</w:t>
            </w:r>
          </w:p>
        </w:tc>
      </w:tr>
      <w:tr w:rsidR="00102164" w:rsidRPr="00F026E7" w14:paraId="4B27627E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68BD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EB82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.4 ± 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B3B2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</w:t>
            </w:r>
          </w:p>
        </w:tc>
      </w:tr>
      <w:tr w:rsidR="00102164" w:rsidRPr="00F026E7" w14:paraId="118AD637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69C5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76EB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.5 ± 0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F2BA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</w:t>
            </w:r>
          </w:p>
        </w:tc>
      </w:tr>
      <w:tr w:rsidR="00102164" w:rsidRPr="00F026E7" w14:paraId="4529AAE1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AD36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B10D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.3 ± 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4804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0, 11</w:t>
            </w:r>
          </w:p>
        </w:tc>
      </w:tr>
      <w:tr w:rsidR="00102164" w:rsidRPr="00F026E7" w14:paraId="4E5640AE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4304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E305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.2 ± 0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063D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0, 11</w:t>
            </w:r>
          </w:p>
        </w:tc>
      </w:tr>
      <w:tr w:rsidR="00102164" w:rsidRPr="00F026E7" w14:paraId="65CA6C8A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29FA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42B3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.6 ± 0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8F91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3, 14</w:t>
            </w:r>
          </w:p>
        </w:tc>
      </w:tr>
      <w:tr w:rsidR="00102164" w:rsidRPr="00F026E7" w14:paraId="35F52D0F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D330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95E0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.2 ± 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B07B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3, 14</w:t>
            </w:r>
          </w:p>
        </w:tc>
      </w:tr>
      <w:tr w:rsidR="00102164" w:rsidRPr="00F026E7" w14:paraId="44E4A6A4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7224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92D1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.7 ± 0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1731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3, 14</w:t>
            </w:r>
          </w:p>
        </w:tc>
      </w:tr>
      <w:tr w:rsidR="00102164" w:rsidRPr="00F026E7" w14:paraId="160509A2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B461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95B3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.8 ± 0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D12A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5</w:t>
            </w:r>
          </w:p>
        </w:tc>
      </w:tr>
      <w:tr w:rsidR="00102164" w:rsidRPr="00F026E7" w14:paraId="5F611369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495E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79DC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.4 ± 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B72D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5</w:t>
            </w:r>
          </w:p>
        </w:tc>
      </w:tr>
      <w:tr w:rsidR="00102164" w:rsidRPr="00F026E7" w14:paraId="1F2FCF12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89B9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4B3B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.1 ± 0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0C26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5</w:t>
            </w:r>
          </w:p>
        </w:tc>
      </w:tr>
      <w:tr w:rsidR="00102164" w:rsidRPr="00F026E7" w14:paraId="1DAFDE60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A109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9249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.9 ± 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E751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5</w:t>
            </w:r>
          </w:p>
        </w:tc>
      </w:tr>
      <w:tr w:rsidR="00102164" w:rsidRPr="00F026E7" w14:paraId="42F81D60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DB71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84B2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8.0 ± 0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8A3D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6</w:t>
            </w:r>
          </w:p>
        </w:tc>
      </w:tr>
      <w:tr w:rsidR="00102164" w:rsidRPr="00F026E7" w14:paraId="39C8FCC9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D633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32B3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.9 ± 0,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E480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6</w:t>
            </w:r>
          </w:p>
        </w:tc>
      </w:tr>
      <w:tr w:rsidR="00102164" w:rsidRPr="00F026E7" w14:paraId="3269393E" w14:textId="77777777" w:rsidTr="00081C7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6F47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E2D8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.7 ± 0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2940" w14:textId="77777777" w:rsidR="00102164" w:rsidRPr="00F026E7" w:rsidRDefault="00102164" w:rsidP="00081C7E">
            <w:pPr>
              <w:widowControl/>
              <w:ind w:leftChars="86" w:left="181"/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F026E7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6</w:t>
            </w:r>
          </w:p>
        </w:tc>
      </w:tr>
    </w:tbl>
    <w:p w14:paraId="09C5D3D2" w14:textId="77777777" w:rsidR="00102164" w:rsidRPr="00F026E7" w:rsidRDefault="00102164" w:rsidP="00102164">
      <w:pPr>
        <w:ind w:leftChars="86" w:left="181"/>
        <w:rPr>
          <w:rFonts w:ascii="Times New Roman" w:hAnsi="Times New Roman"/>
          <w:bCs/>
        </w:rPr>
      </w:pPr>
    </w:p>
    <w:p w14:paraId="055BE008" w14:textId="77777777" w:rsidR="00102164" w:rsidRPr="00F026E7" w:rsidRDefault="00102164" w:rsidP="00102164">
      <w:pPr>
        <w:ind w:leftChars="86" w:left="181"/>
        <w:rPr>
          <w:rFonts w:ascii="Times New Roman" w:hAnsi="Times New Roman"/>
          <w:bCs/>
        </w:rPr>
      </w:pPr>
      <w:r w:rsidRPr="00F026E7">
        <w:rPr>
          <w:rFonts w:ascii="Times New Roman" w:hAnsi="Times New Roman"/>
        </w:rPr>
        <w:t xml:space="preserve">Aliquoted RSV stock was titrated in each virus titration assay for clinical specimens as an assay control. </w:t>
      </w:r>
      <w:r w:rsidRPr="00F026E7">
        <w:rPr>
          <w:rFonts w:ascii="Times New Roman" w:hAnsi="Times New Roman"/>
          <w:bCs/>
        </w:rPr>
        <w:t>One aliquot was titrated in assays 1–3 and three aliquots were titrated in assays 4–24. Data in assays 4–24 are represented as the mean ± SD.</w:t>
      </w:r>
    </w:p>
    <w:p w14:paraId="642AB7B0" w14:textId="77777777" w:rsidR="00046944" w:rsidRDefault="00046944">
      <w:pPr>
        <w:rPr>
          <w:b/>
          <w:bCs/>
        </w:rPr>
      </w:pPr>
    </w:p>
    <w:p w14:paraId="3CBD863B" w14:textId="09C8FFB3" w:rsidR="00102164" w:rsidRPr="0067011C" w:rsidRDefault="00102164" w:rsidP="00102164">
      <w:pPr>
        <w:rPr>
          <w:rFonts w:ascii="Times New Roman" w:hAnsi="Times New Roman"/>
          <w:b/>
        </w:rPr>
      </w:pPr>
      <w:r w:rsidRPr="0067011C">
        <w:rPr>
          <w:rFonts w:ascii="Times New Roman" w:hAnsi="Times New Roman"/>
          <w:b/>
        </w:rPr>
        <w:lastRenderedPageBreak/>
        <w:t xml:space="preserve">Supplementary Table 2. Likelihood </w:t>
      </w:r>
      <w:r w:rsidRPr="00F026E7">
        <w:rPr>
          <w:rFonts w:ascii="Times New Roman" w:hAnsi="Times New Roman"/>
          <w:b/>
        </w:rPr>
        <w:t>R</w:t>
      </w:r>
      <w:r w:rsidRPr="0067011C">
        <w:rPr>
          <w:rFonts w:ascii="Times New Roman" w:hAnsi="Times New Roman"/>
          <w:b/>
        </w:rPr>
        <w:t xml:space="preserve">atio </w:t>
      </w:r>
      <w:r w:rsidRPr="00F026E7">
        <w:rPr>
          <w:rFonts w:ascii="Times New Roman" w:hAnsi="Times New Roman"/>
          <w:b/>
        </w:rPr>
        <w:t>Test for Model Selection</w:t>
      </w:r>
    </w:p>
    <w:p w14:paraId="4DD364BE" w14:textId="77777777" w:rsidR="00102164" w:rsidRPr="00DF2AEA" w:rsidRDefault="00102164" w:rsidP="00102164">
      <w:pPr>
        <w:rPr>
          <w:rFonts w:ascii="Times New Roman" w:hAnsi="Times New Roman"/>
          <w:color w:val="0070C0"/>
        </w:rPr>
      </w:pPr>
    </w:p>
    <w:tbl>
      <w:tblPr>
        <w:tblStyle w:val="aa"/>
        <w:tblW w:w="6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965"/>
        <w:gridCol w:w="1683"/>
        <w:gridCol w:w="1479"/>
        <w:gridCol w:w="1607"/>
        <w:gridCol w:w="1021"/>
      </w:tblGrid>
      <w:tr w:rsidR="00102164" w:rsidRPr="00F026E7" w14:paraId="6329015B" w14:textId="77777777" w:rsidTr="00081C7E"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41CCA8A9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Model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636F3ADA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Degree of freedom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3D31A6C5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Log likelihood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34D7AAC9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Likelihood ratio test statistic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0BFA4FB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p-value</w:t>
            </w:r>
          </w:p>
        </w:tc>
      </w:tr>
      <w:tr w:rsidR="00102164" w:rsidRPr="00F026E7" w14:paraId="307327E8" w14:textId="77777777" w:rsidTr="00081C7E">
        <w:tc>
          <w:tcPr>
            <w:tcW w:w="965" w:type="dxa"/>
            <w:tcBorders>
              <w:top w:val="single" w:sz="4" w:space="0" w:color="auto"/>
            </w:tcBorders>
          </w:tcPr>
          <w:p w14:paraId="3725E789" w14:textId="77777777" w:rsidR="00102164" w:rsidRPr="00F026E7" w:rsidRDefault="00102164" w:rsidP="00081C7E">
            <w:pPr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(1)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443046B0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4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0B14B890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-37.3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34F931FF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8.8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56FFDAA1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0.0125</w:t>
            </w:r>
          </w:p>
        </w:tc>
      </w:tr>
      <w:tr w:rsidR="00102164" w:rsidRPr="00F026E7" w14:paraId="14F25357" w14:textId="77777777" w:rsidTr="00081C7E">
        <w:tc>
          <w:tcPr>
            <w:tcW w:w="965" w:type="dxa"/>
          </w:tcPr>
          <w:p w14:paraId="4CCECBD1" w14:textId="77777777" w:rsidR="00102164" w:rsidRPr="00F026E7" w:rsidRDefault="00102164" w:rsidP="00081C7E">
            <w:pPr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(2) VC</w:t>
            </w:r>
          </w:p>
        </w:tc>
        <w:tc>
          <w:tcPr>
            <w:tcW w:w="1683" w:type="dxa"/>
          </w:tcPr>
          <w:p w14:paraId="346DF747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5</w:t>
            </w:r>
          </w:p>
        </w:tc>
        <w:tc>
          <w:tcPr>
            <w:tcW w:w="1479" w:type="dxa"/>
          </w:tcPr>
          <w:p w14:paraId="79B43D46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-35.7</w:t>
            </w:r>
          </w:p>
        </w:tc>
        <w:tc>
          <w:tcPr>
            <w:tcW w:w="1607" w:type="dxa"/>
          </w:tcPr>
          <w:p w14:paraId="129FA882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5.6</w:t>
            </w:r>
          </w:p>
        </w:tc>
        <w:tc>
          <w:tcPr>
            <w:tcW w:w="1021" w:type="dxa"/>
          </w:tcPr>
          <w:p w14:paraId="1210434B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0.0179</w:t>
            </w:r>
          </w:p>
        </w:tc>
      </w:tr>
      <w:tr w:rsidR="00102164" w:rsidRPr="00F026E7" w14:paraId="466FB141" w14:textId="77777777" w:rsidTr="00081C7E">
        <w:tc>
          <w:tcPr>
            <w:tcW w:w="965" w:type="dxa"/>
          </w:tcPr>
          <w:p w14:paraId="2F73E1D6" w14:textId="77777777" w:rsidR="00102164" w:rsidRPr="00F026E7" w:rsidRDefault="00102164" w:rsidP="00081C7E">
            <w:pPr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(2) UN</w:t>
            </w:r>
          </w:p>
        </w:tc>
        <w:tc>
          <w:tcPr>
            <w:tcW w:w="1683" w:type="dxa"/>
          </w:tcPr>
          <w:p w14:paraId="0BAB8F2F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6</w:t>
            </w:r>
          </w:p>
        </w:tc>
        <w:tc>
          <w:tcPr>
            <w:tcW w:w="1479" w:type="dxa"/>
          </w:tcPr>
          <w:p w14:paraId="4FA0B9A4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  <w:r w:rsidRPr="00F026E7">
              <w:rPr>
                <w:rFonts w:ascii="Times New Roman" w:hAnsi="Times New Roman"/>
              </w:rPr>
              <w:t>-32.9</w:t>
            </w:r>
          </w:p>
        </w:tc>
        <w:tc>
          <w:tcPr>
            <w:tcW w:w="1607" w:type="dxa"/>
          </w:tcPr>
          <w:p w14:paraId="63FEB1ED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1" w:type="dxa"/>
          </w:tcPr>
          <w:p w14:paraId="3CFCB9C6" w14:textId="77777777" w:rsidR="00102164" w:rsidRPr="00F026E7" w:rsidRDefault="00102164" w:rsidP="00081C7E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45EFD9AA" w14:textId="77777777" w:rsidR="00102164" w:rsidRPr="00F026E7" w:rsidRDefault="00102164" w:rsidP="00102164">
      <w:pPr>
        <w:rPr>
          <w:rFonts w:ascii="Times New Roman" w:hAnsi="Times New Roman"/>
        </w:rPr>
      </w:pPr>
    </w:p>
    <w:p w14:paraId="1D7E1A70" w14:textId="77777777" w:rsidR="00102164" w:rsidRPr="00F026E7" w:rsidRDefault="00102164" w:rsidP="00102164">
      <w:pPr>
        <w:rPr>
          <w:rFonts w:ascii="Times New Roman" w:hAnsi="Times New Roman"/>
        </w:rPr>
      </w:pPr>
      <w:r w:rsidRPr="00F026E7">
        <w:rPr>
          <w:rFonts w:ascii="Times New Roman" w:hAnsi="Times New Roman"/>
        </w:rPr>
        <w:t>VC = Variance component, UN = Unstructured</w:t>
      </w:r>
    </w:p>
    <w:p w14:paraId="64508311" w14:textId="77777777" w:rsidR="00102164" w:rsidRDefault="00102164">
      <w:pPr>
        <w:rPr>
          <w:b/>
          <w:bCs/>
        </w:rPr>
      </w:pPr>
    </w:p>
    <w:p w14:paraId="498A01F1" w14:textId="77777777" w:rsidR="00102164" w:rsidRDefault="00102164">
      <w:pPr>
        <w:rPr>
          <w:b/>
          <w:bCs/>
        </w:rPr>
      </w:pPr>
    </w:p>
    <w:p w14:paraId="2192DBE3" w14:textId="77777777" w:rsidR="00102164" w:rsidRDefault="00102164">
      <w:pPr>
        <w:rPr>
          <w:b/>
          <w:bCs/>
        </w:rPr>
      </w:pPr>
    </w:p>
    <w:p w14:paraId="1ADF943B" w14:textId="77777777" w:rsidR="00102164" w:rsidRDefault="00102164">
      <w:pPr>
        <w:rPr>
          <w:b/>
          <w:bCs/>
        </w:rPr>
      </w:pPr>
    </w:p>
    <w:p w14:paraId="39EF3696" w14:textId="77777777" w:rsidR="00102164" w:rsidRDefault="00102164">
      <w:pPr>
        <w:rPr>
          <w:b/>
          <w:bCs/>
        </w:rPr>
      </w:pPr>
    </w:p>
    <w:p w14:paraId="14677776" w14:textId="77777777" w:rsidR="00102164" w:rsidRDefault="00102164">
      <w:pPr>
        <w:rPr>
          <w:b/>
          <w:bCs/>
        </w:rPr>
      </w:pPr>
    </w:p>
    <w:p w14:paraId="2C957ECD" w14:textId="77777777" w:rsidR="00102164" w:rsidRDefault="00102164">
      <w:pPr>
        <w:rPr>
          <w:b/>
          <w:bCs/>
        </w:rPr>
      </w:pPr>
    </w:p>
    <w:p w14:paraId="5089430E" w14:textId="77777777" w:rsidR="00102164" w:rsidRDefault="00102164">
      <w:pPr>
        <w:rPr>
          <w:b/>
          <w:bCs/>
        </w:rPr>
      </w:pPr>
    </w:p>
    <w:p w14:paraId="39BDB8A1" w14:textId="77777777" w:rsidR="00102164" w:rsidRDefault="00102164">
      <w:pPr>
        <w:rPr>
          <w:b/>
          <w:bCs/>
        </w:rPr>
      </w:pPr>
    </w:p>
    <w:p w14:paraId="214F8AC3" w14:textId="77777777" w:rsidR="00102164" w:rsidRDefault="00102164">
      <w:pPr>
        <w:rPr>
          <w:b/>
          <w:bCs/>
        </w:rPr>
      </w:pPr>
    </w:p>
    <w:p w14:paraId="0AFB70B8" w14:textId="77777777" w:rsidR="00102164" w:rsidRDefault="00102164">
      <w:pPr>
        <w:rPr>
          <w:b/>
          <w:bCs/>
        </w:rPr>
      </w:pPr>
    </w:p>
    <w:p w14:paraId="44A6B48C" w14:textId="77777777" w:rsidR="00102164" w:rsidRDefault="00102164">
      <w:pPr>
        <w:rPr>
          <w:b/>
          <w:bCs/>
        </w:rPr>
      </w:pPr>
    </w:p>
    <w:p w14:paraId="412702E8" w14:textId="77777777" w:rsidR="00102164" w:rsidRDefault="00102164">
      <w:pPr>
        <w:rPr>
          <w:b/>
          <w:bCs/>
        </w:rPr>
      </w:pPr>
    </w:p>
    <w:p w14:paraId="7FC1255C" w14:textId="77777777" w:rsidR="00102164" w:rsidRDefault="00102164">
      <w:pPr>
        <w:rPr>
          <w:b/>
          <w:bCs/>
        </w:rPr>
      </w:pPr>
    </w:p>
    <w:p w14:paraId="6FE65B48" w14:textId="77777777" w:rsidR="00102164" w:rsidRDefault="00102164">
      <w:pPr>
        <w:rPr>
          <w:b/>
          <w:bCs/>
        </w:rPr>
      </w:pPr>
    </w:p>
    <w:p w14:paraId="4CE70ED2" w14:textId="77777777" w:rsidR="00102164" w:rsidRDefault="00102164">
      <w:pPr>
        <w:rPr>
          <w:b/>
          <w:bCs/>
        </w:rPr>
      </w:pPr>
    </w:p>
    <w:p w14:paraId="78148047" w14:textId="77777777" w:rsidR="00102164" w:rsidRDefault="00102164">
      <w:pPr>
        <w:rPr>
          <w:b/>
          <w:bCs/>
        </w:rPr>
      </w:pPr>
    </w:p>
    <w:p w14:paraId="5CE79E29" w14:textId="77777777" w:rsidR="00102164" w:rsidRDefault="00102164">
      <w:pPr>
        <w:rPr>
          <w:b/>
          <w:bCs/>
        </w:rPr>
      </w:pPr>
    </w:p>
    <w:p w14:paraId="1A800137" w14:textId="77777777" w:rsidR="00102164" w:rsidRDefault="00102164">
      <w:pPr>
        <w:rPr>
          <w:b/>
          <w:bCs/>
        </w:rPr>
      </w:pPr>
    </w:p>
    <w:p w14:paraId="1E8F2FB8" w14:textId="77777777" w:rsidR="00102164" w:rsidRDefault="00102164">
      <w:pPr>
        <w:rPr>
          <w:b/>
          <w:bCs/>
        </w:rPr>
      </w:pPr>
    </w:p>
    <w:p w14:paraId="3862CEC8" w14:textId="77777777" w:rsidR="00102164" w:rsidRDefault="00102164">
      <w:pPr>
        <w:rPr>
          <w:b/>
          <w:bCs/>
        </w:rPr>
      </w:pPr>
    </w:p>
    <w:p w14:paraId="3C2DFCB5" w14:textId="77777777" w:rsidR="00102164" w:rsidRDefault="00102164">
      <w:pPr>
        <w:rPr>
          <w:b/>
          <w:bCs/>
        </w:rPr>
      </w:pPr>
    </w:p>
    <w:p w14:paraId="20AE93E8" w14:textId="77777777" w:rsidR="00102164" w:rsidRDefault="00102164">
      <w:pPr>
        <w:rPr>
          <w:b/>
          <w:bCs/>
        </w:rPr>
      </w:pPr>
    </w:p>
    <w:p w14:paraId="43D7DA0A" w14:textId="77777777" w:rsidR="00102164" w:rsidRDefault="00102164">
      <w:pPr>
        <w:rPr>
          <w:b/>
          <w:bCs/>
        </w:rPr>
      </w:pPr>
    </w:p>
    <w:p w14:paraId="571FB0D1" w14:textId="77777777" w:rsidR="00102164" w:rsidRDefault="00102164">
      <w:pPr>
        <w:rPr>
          <w:b/>
          <w:bCs/>
        </w:rPr>
      </w:pPr>
    </w:p>
    <w:p w14:paraId="2831DFCE" w14:textId="77777777" w:rsidR="00102164" w:rsidRDefault="00102164">
      <w:pPr>
        <w:rPr>
          <w:b/>
          <w:bCs/>
        </w:rPr>
      </w:pPr>
    </w:p>
    <w:p w14:paraId="35695875" w14:textId="77777777" w:rsidR="00102164" w:rsidRDefault="00102164">
      <w:pPr>
        <w:rPr>
          <w:b/>
          <w:bCs/>
        </w:rPr>
      </w:pPr>
    </w:p>
    <w:p w14:paraId="7E8934EF" w14:textId="77777777" w:rsidR="00102164" w:rsidRPr="0067011C" w:rsidRDefault="00102164" w:rsidP="00102164">
      <w:pPr>
        <w:rPr>
          <w:rFonts w:ascii="Times New Roman" w:hAnsi="Times New Roman"/>
          <w:b/>
          <w:color w:val="000000"/>
        </w:rPr>
      </w:pPr>
      <w:r w:rsidRPr="0067011C">
        <w:rPr>
          <w:rFonts w:ascii="Times New Roman" w:hAnsi="Times New Roman"/>
          <w:b/>
          <w:color w:val="000000"/>
        </w:rPr>
        <w:lastRenderedPageBreak/>
        <w:t xml:space="preserve">Supplementary Table 3. Mixed Effect Model Based Analysis of </w:t>
      </w:r>
      <w:r w:rsidRPr="00EF330B">
        <w:rPr>
          <w:rFonts w:ascii="Times New Roman" w:hAnsi="Times New Roman"/>
          <w:b/>
          <w:color w:val="000000"/>
        </w:rPr>
        <w:t>Virus titer (log</w:t>
      </w:r>
      <w:r w:rsidRPr="0067011C">
        <w:rPr>
          <w:rFonts w:ascii="Times New Roman" w:hAnsi="Times New Roman"/>
          <w:b/>
          <w:color w:val="000000"/>
          <w:vertAlign w:val="subscript"/>
        </w:rPr>
        <w:t>10</w:t>
      </w:r>
      <w:r w:rsidRPr="00EF330B">
        <w:rPr>
          <w:rFonts w:ascii="Times New Roman" w:hAnsi="Times New Roman"/>
          <w:b/>
          <w:color w:val="000000"/>
        </w:rPr>
        <w:t>TCID</w:t>
      </w:r>
      <w:r w:rsidRPr="0067011C">
        <w:rPr>
          <w:rFonts w:ascii="Times New Roman" w:hAnsi="Times New Roman"/>
          <w:b/>
          <w:color w:val="000000"/>
          <w:vertAlign w:val="subscript"/>
        </w:rPr>
        <w:t>50</w:t>
      </w:r>
      <w:r w:rsidRPr="00EF330B">
        <w:rPr>
          <w:rFonts w:ascii="Times New Roman" w:hAnsi="Times New Roman"/>
          <w:b/>
          <w:color w:val="000000"/>
        </w:rPr>
        <w:t>/mL)</w:t>
      </w:r>
      <w:r w:rsidRPr="0067011C">
        <w:rPr>
          <w:rFonts w:ascii="Times New Roman" w:hAnsi="Times New Roman"/>
          <w:b/>
          <w:color w:val="000000"/>
        </w:rPr>
        <w:t xml:space="preserve"> by Day (Sensitivity </w:t>
      </w:r>
      <w:r w:rsidRPr="00F026E7">
        <w:rPr>
          <w:rFonts w:ascii="Times New Roman" w:hAnsi="Times New Roman"/>
          <w:b/>
          <w:color w:val="000000"/>
        </w:rPr>
        <w:t>A</w:t>
      </w:r>
      <w:r w:rsidRPr="0067011C">
        <w:rPr>
          <w:rFonts w:ascii="Times New Roman" w:hAnsi="Times New Roman"/>
          <w:b/>
          <w:color w:val="000000"/>
        </w:rPr>
        <w:t>nalysis)</w:t>
      </w:r>
    </w:p>
    <w:p w14:paraId="70C0AC8F" w14:textId="77777777" w:rsidR="00102164" w:rsidRPr="00F026E7" w:rsidRDefault="00102164" w:rsidP="00102164">
      <w:pPr>
        <w:rPr>
          <w:rFonts w:ascii="Times New Roman" w:hAnsi="Times New Roman"/>
        </w:rPr>
      </w:pPr>
    </w:p>
    <w:tbl>
      <w:tblPr>
        <w:tblW w:w="8069" w:type="dxa"/>
        <w:tblInd w:w="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9"/>
        <w:gridCol w:w="504"/>
        <w:gridCol w:w="360"/>
        <w:gridCol w:w="1829"/>
        <w:gridCol w:w="1593"/>
        <w:gridCol w:w="2234"/>
      </w:tblGrid>
      <w:tr w:rsidR="00102164" w:rsidRPr="00F026E7" w14:paraId="50C09EE2" w14:textId="77777777" w:rsidTr="00081C7E">
        <w:trPr>
          <w:cantSplit/>
          <w:tblHeader/>
        </w:trPr>
        <w:tc>
          <w:tcPr>
            <w:tcW w:w="15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2AA8CDFB" w14:textId="77777777" w:rsidR="00102164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xcluded </w:t>
            </w:r>
          </w:p>
          <w:p w14:paraId="28F2DC8B" w14:textId="77777777" w:rsidR="00102164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pecimen </w:t>
            </w:r>
          </w:p>
          <w:p w14:paraId="0803897B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50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0ABDE404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31E1270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Observed Valu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25A1F1A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Model Based Value</w:t>
            </w:r>
          </w:p>
        </w:tc>
      </w:tr>
      <w:tr w:rsidR="00102164" w:rsidRPr="00F026E7" w14:paraId="2B2ABB99" w14:textId="77777777" w:rsidTr="00081C7E">
        <w:trPr>
          <w:cantSplit/>
          <w:tblHeader/>
        </w:trPr>
        <w:tc>
          <w:tcPr>
            <w:tcW w:w="15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089C30AD" w14:textId="77777777" w:rsidR="00102164" w:rsidRPr="00F026E7" w:rsidRDefault="00102164" w:rsidP="00081C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6B0417E4" w14:textId="77777777" w:rsidR="00102164" w:rsidRPr="00F026E7" w:rsidRDefault="00102164" w:rsidP="00081C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171564C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2AC76C1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(Standard Deviation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3F89E99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LS Mean</w:t>
            </w: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(Standard Error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  <w:vAlign w:val="center"/>
          </w:tcPr>
          <w:p w14:paraId="28D2699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90% Confidence Interval]</w:t>
            </w:r>
          </w:p>
        </w:tc>
      </w:tr>
      <w:tr w:rsidR="00102164" w:rsidRPr="00F026E7" w14:paraId="0EA49AA6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16BB75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C649D5B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AF57A5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663EE2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63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2B3C94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43 (0.1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63E49D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4.21, 4.65]</w:t>
            </w:r>
          </w:p>
        </w:tc>
      </w:tr>
      <w:tr w:rsidR="00102164" w:rsidRPr="00F026E7" w14:paraId="0CC41524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BCD935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89A63EB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5F81D1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A81CD5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8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0B0048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16 (0.1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BA9D10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93, 4.40]</w:t>
            </w:r>
          </w:p>
        </w:tc>
      </w:tr>
      <w:tr w:rsidR="00102164" w:rsidRPr="00F026E7" w14:paraId="11D8B6B0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96BD0A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82FA66E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71079B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E1949D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97 (0.4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B320B4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89 (0.1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9E784A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63, 4.15]</w:t>
            </w:r>
          </w:p>
        </w:tc>
      </w:tr>
      <w:tr w:rsidR="00102164" w:rsidRPr="00F026E7" w14:paraId="1AEEE2AE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1E5445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37CC07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3F0417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30B45F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5 (1.0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288249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62 (0.1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BF0AB7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33, 3.92]</w:t>
            </w:r>
          </w:p>
        </w:tc>
      </w:tr>
      <w:tr w:rsidR="00102164" w:rsidRPr="00F026E7" w14:paraId="67D7D427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97AEDA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BFBDB3C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816762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0BF521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58 (0.6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6BE193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35 (0.1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5DA6EC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02, 3.69]</w:t>
            </w:r>
          </w:p>
        </w:tc>
      </w:tr>
      <w:tr w:rsidR="00102164" w:rsidRPr="00F026E7" w14:paraId="10F6E685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DF2C78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5DDDE2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B9FB8D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983A91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5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AFA90D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08 (0.2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992D4B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70, 3.47]</w:t>
            </w:r>
          </w:p>
        </w:tc>
      </w:tr>
      <w:tr w:rsidR="00102164" w:rsidRPr="00F026E7" w14:paraId="3C048EB9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AF629CC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0AE5AC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BDCDB2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2D0721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2 (0.8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1B5922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82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DB4CC0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38, 3.25]</w:t>
            </w:r>
          </w:p>
        </w:tc>
      </w:tr>
      <w:tr w:rsidR="00102164" w:rsidRPr="00F026E7" w14:paraId="16FD1A9F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5E4290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D07830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43AA34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89768E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7 (1.6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3A0855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55 (0.2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0292F0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06, 3.03]</w:t>
            </w:r>
          </w:p>
        </w:tc>
      </w:tr>
      <w:tr w:rsidR="00102164" w:rsidRPr="00F026E7" w14:paraId="4AAFAC0F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6F316C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6BCF7E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A7E3FB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85E31A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3 (1.5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0A4CBE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28 (0.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D2E779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73, 2.82]</w:t>
            </w:r>
          </w:p>
        </w:tc>
      </w:tr>
      <w:tr w:rsidR="00102164" w:rsidRPr="00F026E7" w14:paraId="50ABFE2C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068961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753A82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F65F2C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51F684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05 (0.1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0F0372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01 (0.3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A81627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41, 2.60]</w:t>
            </w:r>
          </w:p>
        </w:tc>
      </w:tr>
      <w:tr w:rsidR="00102164" w:rsidRPr="00F026E7" w14:paraId="5757DFB1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142B0A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67EF7BE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FF2F32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66856F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63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BDE577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25 (0.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BCE607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70, 4.79]</w:t>
            </w:r>
          </w:p>
        </w:tc>
      </w:tr>
      <w:tr w:rsidR="00102164" w:rsidRPr="00F026E7" w14:paraId="72284924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12D6C0E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6973E5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340312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0A9936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8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489D80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0 (0.2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730473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52, 4.48]</w:t>
            </w:r>
          </w:p>
        </w:tc>
      </w:tr>
      <w:tr w:rsidR="00102164" w:rsidRPr="00F026E7" w14:paraId="50B210A9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E8ACD3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DEF5014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0E009B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DE0EA6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78 (0.8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88C304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75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523FD1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32, 4.18]</w:t>
            </w:r>
          </w:p>
        </w:tc>
      </w:tr>
      <w:tr w:rsidR="00102164" w:rsidRPr="00F026E7" w14:paraId="113D7448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A35F60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32CC4E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789F77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2E7FA4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5 (1.0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87A6D4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50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BBE5E8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10, 3.90]</w:t>
            </w:r>
          </w:p>
        </w:tc>
      </w:tr>
      <w:tr w:rsidR="00102164" w:rsidRPr="00F026E7" w14:paraId="6D633E85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DA29EB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2AF7A9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0FDED6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8899BB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08 (1.2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2280C7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25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572BA5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86, 3.64]</w:t>
            </w:r>
          </w:p>
        </w:tc>
      </w:tr>
      <w:tr w:rsidR="00102164" w:rsidRPr="00F026E7" w14:paraId="5BE0DFC5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36266E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111BB9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056D21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DC5CF2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5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8AA255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01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266C6A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60, 3.41]</w:t>
            </w:r>
          </w:p>
        </w:tc>
      </w:tr>
      <w:tr w:rsidR="00102164" w:rsidRPr="00F026E7" w14:paraId="5B56B6A0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CF56B3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E20323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43267A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CBE5F8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2 (0.8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E64C32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6 (0.2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A9F463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31, 3.20]</w:t>
            </w:r>
          </w:p>
        </w:tc>
      </w:tr>
      <w:tr w:rsidR="00102164" w:rsidRPr="00F026E7" w14:paraId="7A9E3ADB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8A90CD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85F53F9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C25618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11C663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7 (1.6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98A3FE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51 (0.2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7C20DF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01, 3.01]</w:t>
            </w:r>
          </w:p>
        </w:tc>
      </w:tr>
      <w:tr w:rsidR="00102164" w:rsidRPr="00F026E7" w14:paraId="32435CD2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344CF0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1C6457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E64840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129120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7 (1.5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FA54D1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26 (0.3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38B4E3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69, 2.83]</w:t>
            </w:r>
          </w:p>
        </w:tc>
      </w:tr>
      <w:tr w:rsidR="00102164" w:rsidRPr="00F026E7" w14:paraId="7FCD5E82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D4CAA29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128BC20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2C5F5E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F76CC4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05 (0.1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B8765E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01 (0.3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45E46C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37, 2.65]</w:t>
            </w:r>
          </w:p>
        </w:tc>
      </w:tr>
      <w:tr w:rsidR="00102164" w:rsidRPr="00F026E7" w14:paraId="5261EE8E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4AF9FDC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0946D7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939924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0AD924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63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DD1512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19 (0.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223618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64, 4.73]</w:t>
            </w:r>
          </w:p>
        </w:tc>
      </w:tr>
      <w:tr w:rsidR="00102164" w:rsidRPr="00F026E7" w14:paraId="56639176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209AE8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8785A7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C3250C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151D72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8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BB8E75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93 (0.2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F8FB01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45, 4.40]</w:t>
            </w:r>
          </w:p>
        </w:tc>
      </w:tr>
      <w:tr w:rsidR="00102164" w:rsidRPr="00F026E7" w14:paraId="56563DFF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4D048A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58071B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B96FF5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ACDF36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65 (0.8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A00D2D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67 (0.2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CA4B8E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25, 4.09]</w:t>
            </w:r>
          </w:p>
        </w:tc>
      </w:tr>
      <w:tr w:rsidR="00102164" w:rsidRPr="00F026E7" w14:paraId="7D47FFDA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59555F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D0F1DD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7F8EE1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3D3B80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5 (1.0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C48018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41 (0.2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16F136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03, 3.78]</w:t>
            </w:r>
          </w:p>
        </w:tc>
      </w:tr>
      <w:tr w:rsidR="00102164" w:rsidRPr="00F026E7" w14:paraId="3132247F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E2F393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4B1F554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A1D59E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30ECA3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4 (0.8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970448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15 (0.1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3027AE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80, 3.50]</w:t>
            </w:r>
          </w:p>
        </w:tc>
      </w:tr>
      <w:tr w:rsidR="00102164" w:rsidRPr="00F026E7" w14:paraId="46727A12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BAEEC88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0B519C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EAB21F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641DFE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5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838B54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89 (0.2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290575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53, 3.24]</w:t>
            </w:r>
          </w:p>
        </w:tc>
      </w:tr>
      <w:tr w:rsidR="00102164" w:rsidRPr="00F026E7" w14:paraId="5AA66EF9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0C1CE7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61B9C5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C49133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A72F08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2 (0.8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68188A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63 (0.2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264A8A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25, 3.01]</w:t>
            </w:r>
          </w:p>
        </w:tc>
      </w:tr>
      <w:tr w:rsidR="00102164" w:rsidRPr="00F026E7" w14:paraId="490FBCCC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DFC26A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D642A4B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6B72D4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C4FDE5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7 (1.6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F10C31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37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119E26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94, 2.80]</w:t>
            </w:r>
          </w:p>
        </w:tc>
      </w:tr>
      <w:tr w:rsidR="00102164" w:rsidRPr="00F026E7" w14:paraId="2D00E2EE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BCAB21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A1F810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5A61E3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0E13B8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97 (1.0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BB5A24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11 (0.2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220524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62, 2.60]</w:t>
            </w:r>
          </w:p>
        </w:tc>
      </w:tr>
      <w:tr w:rsidR="00102164" w:rsidRPr="00F026E7" w14:paraId="737C6F52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60E9158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7EA8F0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C7D998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978447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05 (0.1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5E729F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85 (0.3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0421DC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29, 2.41]</w:t>
            </w:r>
          </w:p>
        </w:tc>
      </w:tr>
      <w:tr w:rsidR="00102164" w:rsidRPr="00F026E7" w14:paraId="78C04803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7C7807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B975F5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9327DB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10D331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63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26DC4E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14 (0.2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826EF8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61, 4.67]</w:t>
            </w:r>
          </w:p>
        </w:tc>
      </w:tr>
      <w:tr w:rsidR="00102164" w:rsidRPr="00F026E7" w14:paraId="1532D845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39794D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936291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DD4270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EEA548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8 (0.7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EB93A6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89 (0.2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3022AD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43, 4.35]</w:t>
            </w:r>
          </w:p>
        </w:tc>
      </w:tr>
      <w:tr w:rsidR="00102164" w:rsidRPr="00F026E7" w14:paraId="281BA476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A9F983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79E9ACB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AA5356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EFEEAE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73 (0.8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486F0D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64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7D16BA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24, 4.04]</w:t>
            </w:r>
          </w:p>
        </w:tc>
      </w:tr>
      <w:tr w:rsidR="00102164" w:rsidRPr="00F026E7" w14:paraId="6E3527D4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780FE9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AB3916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5DE6FF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17941A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3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3D75F2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39 (0.2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869642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03, 3.76]</w:t>
            </w:r>
          </w:p>
        </w:tc>
      </w:tr>
      <w:tr w:rsidR="00102164" w:rsidRPr="00F026E7" w14:paraId="00C28A86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845D82B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A82AFA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29A79A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B3AEF8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13 (1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F04471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14 (0.1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2292D7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80, 3.49]</w:t>
            </w:r>
          </w:p>
        </w:tc>
      </w:tr>
      <w:tr w:rsidR="00102164" w:rsidRPr="00F026E7" w14:paraId="64215CB2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248EB0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26E67A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08B23C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4E9107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5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C28ACE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89 (0.2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F7DB1F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54, 3.25]</w:t>
            </w:r>
          </w:p>
        </w:tc>
      </w:tr>
      <w:tr w:rsidR="00102164" w:rsidRPr="00F026E7" w14:paraId="2D044DAE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EEDFE30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B3D7C5C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0D8B84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5215F7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2 (0.8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C59425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64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753983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25, 3.04]</w:t>
            </w:r>
          </w:p>
        </w:tc>
      </w:tr>
      <w:tr w:rsidR="00102164" w:rsidRPr="00F026E7" w14:paraId="7F4C1A9B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924C6C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2EBA85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5A549A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1083D4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3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424897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0 (0.2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8B97F0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95, 2.85]</w:t>
            </w:r>
          </w:p>
        </w:tc>
      </w:tr>
      <w:tr w:rsidR="00102164" w:rsidRPr="00F026E7" w14:paraId="4AB67786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5A59EB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DC7072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7697AB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495B6B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3 (1.2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E905EF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15 (0.2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3979ED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63, 2.67]</w:t>
            </w:r>
          </w:p>
        </w:tc>
      </w:tr>
      <w:tr w:rsidR="00102164" w:rsidRPr="00F026E7" w14:paraId="57B3C2F6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5143774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3A04CF0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7B446F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A1338E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05 (0.1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E7B31E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90 (0.3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736ADB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30, 2.49]</w:t>
            </w:r>
          </w:p>
        </w:tc>
      </w:tr>
      <w:tr w:rsidR="00102164" w:rsidRPr="00F026E7" w14:paraId="7B074D30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64B4404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07D0F7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8C7230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A983C8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D56F79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18 (0.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C65089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63, 4.73]</w:t>
            </w:r>
          </w:p>
        </w:tc>
      </w:tr>
      <w:tr w:rsidR="00102164" w:rsidRPr="00F026E7" w14:paraId="378B6632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2291D7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E5BBE1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0982EC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946770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8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F5059D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92 (0.2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893C22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44, 4.40]</w:t>
            </w:r>
          </w:p>
        </w:tc>
      </w:tr>
      <w:tr w:rsidR="00102164" w:rsidRPr="00F026E7" w14:paraId="71FDFA18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9DC6FD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8BA9519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8F6906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60EEC0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65 (0.8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5829BB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67 (0.2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E9DACE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25, 4.10]</w:t>
            </w:r>
          </w:p>
        </w:tc>
      </w:tr>
      <w:tr w:rsidR="00102164" w:rsidRPr="00F026E7" w14:paraId="73717CC1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7705A10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C3BEEA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23F6A8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5E6088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5 (1.0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4E1A37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42 (0.2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F49F61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04, 3.80]</w:t>
            </w:r>
          </w:p>
        </w:tc>
      </w:tr>
      <w:tr w:rsidR="00102164" w:rsidRPr="00F026E7" w14:paraId="7333C8A8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3CBFA1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3470A1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75A1EB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7594BF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13 (1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7C320F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17 (0.2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3D450F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80, 3.53]</w:t>
            </w:r>
          </w:p>
        </w:tc>
      </w:tr>
      <w:tr w:rsidR="00102164" w:rsidRPr="00F026E7" w14:paraId="1745596D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4A5D190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86556F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2C5C01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766BF9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5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BD1F00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92 (0.2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FF14DD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54, 3.29]</w:t>
            </w:r>
          </w:p>
        </w:tc>
      </w:tr>
      <w:tr w:rsidR="00102164" w:rsidRPr="00F026E7" w14:paraId="5951DA25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A847659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6BD26A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181755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E806BA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36 (0.4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FAF54C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66 (0.2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453AE4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25, 3.07]</w:t>
            </w:r>
          </w:p>
        </w:tc>
      </w:tr>
      <w:tr w:rsidR="00102164" w:rsidRPr="00F026E7" w14:paraId="5C8C1A2B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42A9D0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1D7CCDE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EDB55F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F7E8F9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7 (1.6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5588FE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1 (0.2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195027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95, 2.87]</w:t>
            </w:r>
          </w:p>
        </w:tc>
      </w:tr>
      <w:tr w:rsidR="00102164" w:rsidRPr="00F026E7" w14:paraId="716711DA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5D4D16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071C72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7F1737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4E674D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3 (1.2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81D3E2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16 (0.2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4E7885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63, 2.69]</w:t>
            </w:r>
          </w:p>
        </w:tc>
      </w:tr>
      <w:tr w:rsidR="00102164" w:rsidRPr="00F026E7" w14:paraId="613C3B32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A24CFB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14121CE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ABAA78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5B937F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05 (0.1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DA4BD5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91 (0.3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401B9A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31, 2.51]</w:t>
            </w:r>
          </w:p>
        </w:tc>
      </w:tr>
      <w:tr w:rsidR="00102164" w:rsidRPr="00F026E7" w14:paraId="49DAA72C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EB7CCD9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C3A78F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A3ECD2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650566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63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310CC7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19 (0.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6800F6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64, 4.73]</w:t>
            </w:r>
          </w:p>
        </w:tc>
      </w:tr>
      <w:tr w:rsidR="00102164" w:rsidRPr="00F026E7" w14:paraId="229F0F43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44C1FE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770770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092EB1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F507C0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8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DB33A1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96 (0.2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FC84F8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48, 4.44]</w:t>
            </w:r>
          </w:p>
        </w:tc>
      </w:tr>
      <w:tr w:rsidR="00102164" w:rsidRPr="00F026E7" w14:paraId="1A23382F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B19396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1BD24B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036BF6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F597EF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74 (0.8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769FFD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73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88890A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30, 4.17]</w:t>
            </w:r>
          </w:p>
        </w:tc>
      </w:tr>
      <w:tr w:rsidR="00102164" w:rsidRPr="00F026E7" w14:paraId="47BD1E40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42F15C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D643230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7E637A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5F2B25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5 (1.0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AB0094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51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E60843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11, 3.90]</w:t>
            </w:r>
          </w:p>
        </w:tc>
      </w:tr>
      <w:tr w:rsidR="00102164" w:rsidRPr="00F026E7" w14:paraId="3F281EB7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D3E692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E549FD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F85989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33B67E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13 (1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90E696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28 (0.2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8EE75C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90, 3.67]</w:t>
            </w:r>
          </w:p>
        </w:tc>
      </w:tr>
      <w:tr w:rsidR="00102164" w:rsidRPr="00F026E7" w14:paraId="4A8516C6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12F35C4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B2E472B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96D017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5DEAE4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5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ACFB84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05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DDDA16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66, 3.45]</w:t>
            </w:r>
          </w:p>
        </w:tc>
      </w:tr>
      <w:tr w:rsidR="00102164" w:rsidRPr="00F026E7" w14:paraId="4A9CFC7C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EC7928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94D34C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1EDF01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0204E5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97 (0.7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26A2AF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83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DFFD50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40, 3.25]</w:t>
            </w:r>
          </w:p>
        </w:tc>
      </w:tr>
      <w:tr w:rsidR="00102164" w:rsidRPr="00F026E7" w14:paraId="44C8E996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38EF3B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E27B48E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4466A9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C74669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7 (1.6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88FB39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60 (0.2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BE9D62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12, 3.08]</w:t>
            </w:r>
          </w:p>
        </w:tc>
      </w:tr>
      <w:tr w:rsidR="00102164" w:rsidRPr="00F026E7" w14:paraId="772D2B85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AB5F668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1BAE898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A79EFE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2F44A5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3 (1.2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0D540B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37 (0.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020035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83, 2.91]</w:t>
            </w:r>
          </w:p>
        </w:tc>
      </w:tr>
      <w:tr w:rsidR="00102164" w:rsidRPr="00F026E7" w14:paraId="55DE1298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AEB846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84248D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1F1448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FDE185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13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659087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14 (0.3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0A6B0E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53, 2.76]</w:t>
            </w:r>
          </w:p>
        </w:tc>
      </w:tr>
      <w:tr w:rsidR="00102164" w:rsidRPr="00F026E7" w14:paraId="1D0110E3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37C2849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D2254E9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92020B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093336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63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A275E5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25 (0.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35C0A3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71, 4.80]</w:t>
            </w:r>
          </w:p>
        </w:tc>
      </w:tr>
      <w:tr w:rsidR="00102164" w:rsidRPr="00F026E7" w14:paraId="295D43A7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CF1A8A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DE121B4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0D6F85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201141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47 (0.2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E6BA58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2 (0.2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2B9B4E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55, 4.50]</w:t>
            </w:r>
          </w:p>
        </w:tc>
      </w:tr>
      <w:tr w:rsidR="00102164" w:rsidRPr="00F026E7" w14:paraId="520AC36F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9F939AE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926BB2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DE6933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1AAB33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73 (0.8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CA9558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79 (0.2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7444B5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38, 4.21]</w:t>
            </w:r>
          </w:p>
        </w:tc>
      </w:tr>
      <w:tr w:rsidR="00102164" w:rsidRPr="00F026E7" w14:paraId="2A5DBA62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1F8651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14A450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946B6B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8DCA2E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5 (1.0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361A37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56 (0.2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3C93E0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19, 3.93]</w:t>
            </w:r>
          </w:p>
        </w:tc>
      </w:tr>
      <w:tr w:rsidR="00102164" w:rsidRPr="00F026E7" w14:paraId="45CA7C65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8C416A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5A59800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CC50C9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E80FFD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13 (1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5E3555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33 (0.2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D4D9E9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98, 3.68]</w:t>
            </w:r>
          </w:p>
        </w:tc>
      </w:tr>
      <w:tr w:rsidR="00102164" w:rsidRPr="00F026E7" w14:paraId="04143038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413119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A96EB6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AD2B46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0608EC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14 (0.2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352C96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10 (0.2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A045A9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74, 3.46]</w:t>
            </w:r>
          </w:p>
        </w:tc>
      </w:tr>
      <w:tr w:rsidR="00102164" w:rsidRPr="00F026E7" w14:paraId="4112F067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58A944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0667F7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735E49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98FF45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2 (0.8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29E64C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87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18D340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48, 3.26]</w:t>
            </w:r>
          </w:p>
        </w:tc>
      </w:tr>
      <w:tr w:rsidR="00102164" w:rsidRPr="00F026E7" w14:paraId="0B670599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E9D67C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7A3E8C8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6261B2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EED2AA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7 (1.6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B89D6A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64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1FDA9C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19, 3.08]</w:t>
            </w:r>
          </w:p>
        </w:tc>
      </w:tr>
      <w:tr w:rsidR="00102164" w:rsidRPr="00F026E7" w14:paraId="79D8AD70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A4E6AF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D69676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FB0E20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FDC6AC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97 (0.7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5F949A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1 (0.2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78A908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90, 2.92]</w:t>
            </w:r>
          </w:p>
        </w:tc>
      </w:tr>
      <w:tr w:rsidR="00102164" w:rsidRPr="00F026E7" w14:paraId="73A470BB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882ACA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82766F4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AA56D0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7540C2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05 (0.1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E62AB2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18 (0.3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A4DBEF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59, 2.76]</w:t>
            </w:r>
          </w:p>
        </w:tc>
      </w:tr>
      <w:tr w:rsidR="00102164" w:rsidRPr="00F026E7" w14:paraId="0CC50753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685B61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2A64EA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124BB3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92EA5D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63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D9DDF4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18 (0.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C8CB33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63, 4.72]</w:t>
            </w:r>
          </w:p>
        </w:tc>
      </w:tr>
      <w:tr w:rsidR="00102164" w:rsidRPr="00F026E7" w14:paraId="498A8706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DB6BEA9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6BD4C7B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72C0AE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FAA782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8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9CFB01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95 (0.2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FA3CA0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47, 4.43]</w:t>
            </w:r>
          </w:p>
        </w:tc>
      </w:tr>
      <w:tr w:rsidR="00102164" w:rsidRPr="00F026E7" w14:paraId="0BE3CF51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26ABD3B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3EA6849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2AF88E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324756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72 (0.8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8B844E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73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0377DD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29, 4.16]</w:t>
            </w:r>
          </w:p>
        </w:tc>
      </w:tr>
      <w:tr w:rsidR="00102164" w:rsidRPr="00F026E7" w14:paraId="56C2F290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D9515F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B787FC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8CA76A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A3655C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5 (1.0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184C7C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50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DF0B7A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10, 3.90]</w:t>
            </w:r>
          </w:p>
        </w:tc>
      </w:tr>
      <w:tr w:rsidR="00102164" w:rsidRPr="00F026E7" w14:paraId="2090920C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FE0572E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C7D438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C942DE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BB259B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13 (1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42907B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28 (0.2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51ACF5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89, 3.66]</w:t>
            </w:r>
          </w:p>
        </w:tc>
      </w:tr>
      <w:tr w:rsidR="00102164" w:rsidRPr="00F026E7" w14:paraId="2D919FA3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53FA99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65A7194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6C4258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DE0F2C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5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9CDA4D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05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13A887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65, 3.45]</w:t>
            </w:r>
          </w:p>
        </w:tc>
      </w:tr>
      <w:tr w:rsidR="00102164" w:rsidRPr="00F026E7" w14:paraId="376FE875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6A5ED5B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68F9E4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EB85BB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1A4603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2 (0.8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A0BEFC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82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6FB72C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40, 3.25]</w:t>
            </w:r>
          </w:p>
        </w:tc>
      </w:tr>
      <w:tr w:rsidR="00102164" w:rsidRPr="00F026E7" w14:paraId="39C28F59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B359D0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2D51AA9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46CA36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6C68B3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63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9D808D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60 (0.2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FD8C32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12, 3.07]</w:t>
            </w:r>
          </w:p>
        </w:tc>
      </w:tr>
      <w:tr w:rsidR="00102164" w:rsidRPr="00F026E7" w14:paraId="1002C01E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802126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2883DA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FB0FF1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435DDC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3 (1.2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18A31C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37 (0.2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DA3626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84, 2.91]</w:t>
            </w:r>
          </w:p>
        </w:tc>
      </w:tr>
      <w:tr w:rsidR="00102164" w:rsidRPr="00F026E7" w14:paraId="3D9942C1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491094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B1EB6F9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45E4CC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0B4D58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0.97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4703DF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15 (0.3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106D15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54, 2.75]</w:t>
            </w:r>
          </w:p>
        </w:tc>
      </w:tr>
      <w:tr w:rsidR="00102164" w:rsidRPr="00F026E7" w14:paraId="56A9D943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BA2CBA4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F6B312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E48EE6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EEE7B1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63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DF44E6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17 (0.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070E91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63, 4.71]</w:t>
            </w:r>
          </w:p>
        </w:tc>
      </w:tr>
      <w:tr w:rsidR="00102164" w:rsidRPr="00F026E7" w14:paraId="64A0CBCB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D00BFF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0D27F9E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6768C0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CE74BF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8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0598DD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94 (0.2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6A2F51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46, 4.41]</w:t>
            </w:r>
          </w:p>
        </w:tc>
      </w:tr>
      <w:tr w:rsidR="00102164" w:rsidRPr="00F026E7" w14:paraId="1E3E624F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7B7082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3C1B9F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A07BF6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6468C4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68 (0.8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B7FC8D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70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049E76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27, 4.13]</w:t>
            </w:r>
          </w:p>
        </w:tc>
      </w:tr>
      <w:tr w:rsidR="00102164" w:rsidRPr="00F026E7" w14:paraId="77AD2248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A4E440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7944D0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F5CF8B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CBF3EA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5 (1.0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FD37E4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46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F9F91E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06, 3.87]</w:t>
            </w:r>
          </w:p>
        </w:tc>
      </w:tr>
      <w:tr w:rsidR="00102164" w:rsidRPr="00F026E7" w14:paraId="27DD07C4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8091C6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093FCE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8590C9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B4405C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13 (1.2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B9F24E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23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357517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84, 3.62]</w:t>
            </w:r>
          </w:p>
        </w:tc>
      </w:tr>
      <w:tr w:rsidR="00102164" w:rsidRPr="00F026E7" w14:paraId="53714AEC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57FB34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F0CC8A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879F10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91F7A7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5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7AA35E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99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7E2660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59, 3.40]</w:t>
            </w:r>
          </w:p>
        </w:tc>
      </w:tr>
      <w:tr w:rsidR="00102164" w:rsidRPr="00F026E7" w14:paraId="1857A5A2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C542FE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4BE878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C626BB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6CAEFE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69 (0.9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26208A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6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5F3783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32, 3.20]</w:t>
            </w:r>
          </w:p>
        </w:tc>
      </w:tr>
      <w:tr w:rsidR="00102164" w:rsidRPr="00F026E7" w14:paraId="1B65F8FC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579EE9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1C4417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111892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8C7FCE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7 (1.6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B3E124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52 (0.2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750A20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03, 3.02]</w:t>
            </w:r>
          </w:p>
        </w:tc>
      </w:tr>
      <w:tr w:rsidR="00102164" w:rsidRPr="00F026E7" w14:paraId="45519865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20DA5B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09BA3A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DE29B7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972A42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3 (1.2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E10657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29 (0.3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611D62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73, 2.85]</w:t>
            </w:r>
          </w:p>
        </w:tc>
      </w:tr>
      <w:tr w:rsidR="00102164" w:rsidRPr="00F026E7" w14:paraId="08301120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65028B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C35EB8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B98D8E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1C7023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05 (0.1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AACFD6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05 (0.3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9832BB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42, 2.69]</w:t>
            </w:r>
          </w:p>
        </w:tc>
      </w:tr>
      <w:tr w:rsidR="00102164" w:rsidRPr="00F026E7" w14:paraId="0A4E54E8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70DBAB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4C0B9E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0A887F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C74FFA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63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F8052E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18 (0.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8F857D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64, 4.73]</w:t>
            </w:r>
          </w:p>
        </w:tc>
      </w:tr>
      <w:tr w:rsidR="00102164" w:rsidRPr="00F026E7" w14:paraId="3D120959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A1C098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0A6FB5B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1058E3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D2E1B7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8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CDF85C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95 (0.2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61B36C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47, 4.43]</w:t>
            </w:r>
          </w:p>
        </w:tc>
      </w:tr>
      <w:tr w:rsidR="00102164" w:rsidRPr="00F026E7" w14:paraId="00206B54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7FD81FB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370748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C33C3C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8EB580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72 (0.8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79BF19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72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490BFF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29, 4.15]</w:t>
            </w:r>
          </w:p>
        </w:tc>
      </w:tr>
      <w:tr w:rsidR="00102164" w:rsidRPr="00F026E7" w14:paraId="51985A51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6C222C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0BCD4AF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737FBD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9C53EC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5 (1.0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F05F95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49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33B362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09, 3.89]</w:t>
            </w:r>
          </w:p>
        </w:tc>
      </w:tr>
      <w:tr w:rsidR="00102164" w:rsidRPr="00F026E7" w14:paraId="406C74B7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CCDB67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ADD88F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FDC12C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8C8DB6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13 (1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C9584A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26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F0E3DF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87, 3.65]</w:t>
            </w:r>
          </w:p>
        </w:tc>
      </w:tr>
      <w:tr w:rsidR="00102164" w:rsidRPr="00F026E7" w14:paraId="27D6BA59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BC6629B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4C18AC9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FF5F68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9FF1A5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5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AA172A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03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EB7AF8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62, 3.43]</w:t>
            </w:r>
          </w:p>
        </w:tc>
      </w:tr>
      <w:tr w:rsidR="00102164" w:rsidRPr="00F026E7" w14:paraId="3590FA46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3B7A10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6AA5CD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0B7A9C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0F7ECD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86 (0.9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245AF8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9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66B831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36, 3.23]</w:t>
            </w:r>
          </w:p>
        </w:tc>
      </w:tr>
      <w:tr w:rsidR="00102164" w:rsidRPr="00F026E7" w14:paraId="5ECB4AD2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5DE1F0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5583F7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5873A0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FCA062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7 (1.6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45B817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56 (0.2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58307B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07, 3.05]</w:t>
            </w:r>
          </w:p>
        </w:tc>
      </w:tr>
      <w:tr w:rsidR="00102164" w:rsidRPr="00F026E7" w14:paraId="02572A2A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802509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BDAF684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A30063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F6C154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3 (1.2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079D4D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33 (0.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CE7C40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78, 2.88]</w:t>
            </w:r>
          </w:p>
        </w:tc>
      </w:tr>
      <w:tr w:rsidR="00102164" w:rsidRPr="00F026E7" w14:paraId="0AE14443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4F951E4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BC7805B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F93FC7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B48960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05 (0.1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AAF701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10 (0.3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76CFAE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48, 2.72]</w:t>
            </w:r>
          </w:p>
        </w:tc>
      </w:tr>
      <w:tr w:rsidR="00102164" w:rsidRPr="00F026E7" w14:paraId="41336201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F046C7E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7C319C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2C0D8C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B4A5E2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63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F0B000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18 (0.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40C916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63, 4.72]</w:t>
            </w:r>
          </w:p>
        </w:tc>
      </w:tr>
      <w:tr w:rsidR="00102164" w:rsidRPr="00F026E7" w14:paraId="48CAED9C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B4399A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B6B6F78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3A01E8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0C08D1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97 (0.9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5F0A57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94 (0.2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C08630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46, 4.42]</w:t>
            </w:r>
          </w:p>
        </w:tc>
      </w:tr>
      <w:tr w:rsidR="00102164" w:rsidRPr="00F026E7" w14:paraId="5B090A83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C0A681E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64916B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CF895A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7925CE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73 (0.8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5038C1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70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423588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26, 4.13]</w:t>
            </w:r>
          </w:p>
        </w:tc>
      </w:tr>
      <w:tr w:rsidR="00102164" w:rsidRPr="00F026E7" w14:paraId="72D87AA6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4E5360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855AC3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9BC8A6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115814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5 (1.0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10C888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45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8DEB52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06, 3.85]</w:t>
            </w:r>
          </w:p>
        </w:tc>
      </w:tr>
      <w:tr w:rsidR="00102164" w:rsidRPr="00F026E7" w14:paraId="2ADC12A3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5E623AB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8F3509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967288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58B09C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13 (1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201FFD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21 (0.2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1C1977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83, 3.60]</w:t>
            </w:r>
          </w:p>
        </w:tc>
      </w:tr>
      <w:tr w:rsidR="00102164" w:rsidRPr="00F026E7" w14:paraId="768F8FE7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7C3B46E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9EDC92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24B04A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2FD936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7 (0.7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50D3E2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97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81707B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57, 3.37]</w:t>
            </w:r>
          </w:p>
        </w:tc>
      </w:tr>
      <w:tr w:rsidR="00102164" w:rsidRPr="00F026E7" w14:paraId="16E70F8B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C90995C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25855C8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1DFC12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001094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2 (0.8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2CD86B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3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1B4F9F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29, 3.17]</w:t>
            </w:r>
          </w:p>
        </w:tc>
      </w:tr>
      <w:tr w:rsidR="00102164" w:rsidRPr="00F026E7" w14:paraId="445FCDBA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94BF68E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23E72C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0C5802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3D12AE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7 (1.6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A68EE7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9 (0.2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691045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00, 2.98]</w:t>
            </w:r>
          </w:p>
        </w:tc>
      </w:tr>
      <w:tr w:rsidR="00102164" w:rsidRPr="00F026E7" w14:paraId="4147FF2B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A642FCA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08A1C5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D6E2C2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6A0488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3 (1.2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E0C438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25 (0.3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786967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69, 2.80]</w:t>
            </w:r>
          </w:p>
        </w:tc>
      </w:tr>
      <w:tr w:rsidR="00102164" w:rsidRPr="00F026E7" w14:paraId="3631F8B8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214F29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8AB0F6C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57BA58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389662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05 (0.1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920147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01 (0.3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EBF266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38, 2.63]</w:t>
            </w:r>
          </w:p>
        </w:tc>
      </w:tr>
      <w:tr w:rsidR="00102164" w:rsidRPr="00F026E7" w14:paraId="6BB049A3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61F6B8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E6C2AB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6AEF20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08746F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63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0BA3E7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14 (0.2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3FAE85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61, 4.68]</w:t>
            </w:r>
          </w:p>
        </w:tc>
      </w:tr>
      <w:tr w:rsidR="00102164" w:rsidRPr="00F026E7" w14:paraId="79DF66AC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505F1F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020856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AAA4669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15C185E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08 (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51F890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92 (0.2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5D93BF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44, 4.39]</w:t>
            </w:r>
          </w:p>
        </w:tc>
      </w:tr>
      <w:tr w:rsidR="00102164" w:rsidRPr="00F026E7" w14:paraId="5A56962D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A72C7C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067CBE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90735B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4A56A35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63 (0.8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8E81ED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69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BF4D32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26, 4.12]</w:t>
            </w:r>
          </w:p>
        </w:tc>
      </w:tr>
      <w:tr w:rsidR="00102164" w:rsidRPr="00F026E7" w14:paraId="129A6812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6CC2FF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258D4A0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4E1B2F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19AF04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.8 (---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00122D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46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6A1A742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3.06, 3.86]</w:t>
            </w:r>
          </w:p>
        </w:tc>
      </w:tr>
      <w:tr w:rsidR="00102164" w:rsidRPr="00F026E7" w14:paraId="79D68464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8972CE4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AA20310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45C6DA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8E78EA3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13 (1.0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657DD6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23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3D6931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84, 3.62]</w:t>
            </w:r>
          </w:p>
        </w:tc>
      </w:tr>
      <w:tr w:rsidR="00102164" w:rsidRPr="00F026E7" w14:paraId="1986C5A1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5A1EDC2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02B0804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DDF417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8DE6A8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64 (0.9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7A9E57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3.00 (0.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BD5861D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60, 3.41]</w:t>
            </w:r>
          </w:p>
        </w:tc>
      </w:tr>
      <w:tr w:rsidR="00102164" w:rsidRPr="00F026E7" w14:paraId="77AE6002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25862B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3CFED47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ACEC517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96BC66B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2 (0.8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6A7C026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77 (0.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C83645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34, 3.21]</w:t>
            </w:r>
          </w:p>
        </w:tc>
      </w:tr>
      <w:tr w:rsidR="00102164" w:rsidRPr="00F026E7" w14:paraId="253E4CC5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7A62236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B7B6AA1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8B6637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58121F1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7 (1.6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A40DB2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55 (0.2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52345E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2.06, 3.03]</w:t>
            </w:r>
          </w:p>
        </w:tc>
      </w:tr>
      <w:tr w:rsidR="00102164" w:rsidRPr="00F026E7" w14:paraId="605F5228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6213F9D5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364392C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6F209D4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E6FD06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43 (1.2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1299BBDC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32 (0.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2EC89741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77, 2.86]</w:t>
            </w:r>
          </w:p>
        </w:tc>
      </w:tr>
      <w:tr w:rsidR="00102164" w:rsidRPr="00F026E7" w14:paraId="29B9375A" w14:textId="77777777" w:rsidTr="00081C7E">
        <w:trPr>
          <w:cantSplit/>
        </w:trPr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43DFB58D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844C713" w14:textId="77777777" w:rsidR="00102164" w:rsidRPr="00F026E7" w:rsidRDefault="00102164" w:rsidP="00081C7E">
            <w:pPr>
              <w:spacing w:before="11" w:after="1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196107A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7502D370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1.05 (0.11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08765598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2.09 (0.34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1" w:type="dxa"/>
              <w:right w:w="11" w:type="dxa"/>
            </w:tcMar>
          </w:tcPr>
          <w:p w14:paraId="3EBE686F" w14:textId="77777777" w:rsidR="00102164" w:rsidRPr="00F026E7" w:rsidRDefault="00102164" w:rsidP="00081C7E">
            <w:pPr>
              <w:spacing w:before="11" w:after="1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026E7">
              <w:rPr>
                <w:rFonts w:ascii="Times New Roman" w:hAnsi="Times New Roman"/>
                <w:color w:val="000000"/>
                <w:sz w:val="18"/>
                <w:szCs w:val="18"/>
              </w:rPr>
              <w:t>[1.48, 2.70]</w:t>
            </w:r>
          </w:p>
        </w:tc>
      </w:tr>
    </w:tbl>
    <w:p w14:paraId="535E0AA9" w14:textId="77777777" w:rsidR="00102164" w:rsidRPr="00102164" w:rsidRDefault="00102164">
      <w:pPr>
        <w:rPr>
          <w:b/>
          <w:bCs/>
        </w:rPr>
      </w:pPr>
    </w:p>
    <w:sectPr w:rsidR="00102164" w:rsidRPr="001021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D90AB" w14:textId="77777777" w:rsidR="00046944" w:rsidRDefault="00046944" w:rsidP="00046944">
      <w:r>
        <w:separator/>
      </w:r>
    </w:p>
  </w:endnote>
  <w:endnote w:type="continuationSeparator" w:id="0">
    <w:p w14:paraId="3BE5EB40" w14:textId="77777777" w:rsidR="00046944" w:rsidRDefault="00046944" w:rsidP="00046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379C3" w14:textId="77777777" w:rsidR="00046944" w:rsidRDefault="00046944" w:rsidP="00046944">
      <w:r>
        <w:separator/>
      </w:r>
    </w:p>
  </w:footnote>
  <w:footnote w:type="continuationSeparator" w:id="0">
    <w:p w14:paraId="4F35452C" w14:textId="77777777" w:rsidR="00046944" w:rsidRDefault="00046944" w:rsidP="00046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072"/>
    <w:rsid w:val="00046944"/>
    <w:rsid w:val="00072072"/>
    <w:rsid w:val="00102164"/>
    <w:rsid w:val="00712A03"/>
    <w:rsid w:val="009C2B16"/>
    <w:rsid w:val="00DF2AEA"/>
    <w:rsid w:val="00E02F19"/>
    <w:rsid w:val="00FB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8194ACC"/>
  <w15:chartTrackingRefBased/>
  <w15:docId w15:val="{A902EACB-BC5F-4CA5-8BF3-868A683C2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944"/>
    <w:pPr>
      <w:widowControl w:val="0"/>
      <w:jc w:val="both"/>
    </w:pPr>
    <w:rPr>
      <w:rFonts w:ascii="Century" w:eastAsia="ＭＳ 明朝" w:hAnsi="Century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6944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a4">
    <w:name w:val="ヘッダー (文字)"/>
    <w:basedOn w:val="a0"/>
    <w:link w:val="a3"/>
    <w:uiPriority w:val="99"/>
    <w:rsid w:val="00046944"/>
  </w:style>
  <w:style w:type="paragraph" w:styleId="a5">
    <w:name w:val="footer"/>
    <w:basedOn w:val="a"/>
    <w:link w:val="a6"/>
    <w:uiPriority w:val="99"/>
    <w:unhideWhenUsed/>
    <w:rsid w:val="00046944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a6">
    <w:name w:val="フッター (文字)"/>
    <w:basedOn w:val="a0"/>
    <w:link w:val="a5"/>
    <w:uiPriority w:val="99"/>
    <w:rsid w:val="00046944"/>
  </w:style>
  <w:style w:type="character" w:styleId="a7">
    <w:name w:val="annotation reference"/>
    <w:basedOn w:val="a0"/>
    <w:uiPriority w:val="99"/>
    <w:semiHidden/>
    <w:unhideWhenUsed/>
    <w:rsid w:val="00046944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46944"/>
    <w:pPr>
      <w:jc w:val="left"/>
    </w:pPr>
    <w:rPr>
      <w:rFonts w:asciiTheme="minorHAnsi" w:eastAsiaTheme="minorEastAsia" w:hAnsiTheme="minorHAnsi" w:cstheme="minorBidi"/>
      <w:bCs/>
      <w:kern w:val="2"/>
      <w:szCs w:val="22"/>
    </w:rPr>
  </w:style>
  <w:style w:type="character" w:customStyle="1" w:styleId="a9">
    <w:name w:val="コメント文字列 (文字)"/>
    <w:basedOn w:val="a0"/>
    <w:link w:val="a8"/>
    <w:uiPriority w:val="99"/>
    <w:rsid w:val="00046944"/>
    <w:rPr>
      <w:bCs/>
    </w:rPr>
  </w:style>
  <w:style w:type="table" w:styleId="aa">
    <w:name w:val="Table Grid"/>
    <w:basedOn w:val="a1"/>
    <w:uiPriority w:val="39"/>
    <w:rsid w:val="00102164"/>
    <w:rPr>
      <w:rFonts w:ascii="Times New Roman" w:eastAsia="ＭＳ 明朝" w:hAnsi="Times New Roman" w:cs="Times New Roman"/>
      <w:kern w:val="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102164"/>
  </w:style>
  <w:style w:type="paragraph" w:styleId="ac">
    <w:name w:val="annotation subject"/>
    <w:basedOn w:val="a8"/>
    <w:next w:val="a8"/>
    <w:link w:val="ad"/>
    <w:uiPriority w:val="99"/>
    <w:semiHidden/>
    <w:unhideWhenUsed/>
    <w:rsid w:val="00102164"/>
    <w:pPr>
      <w:jc w:val="both"/>
    </w:pPr>
    <w:rPr>
      <w:rFonts w:ascii="Century" w:eastAsia="ＭＳ 明朝" w:hAnsi="Century" w:cs="Times New Roman"/>
      <w:b/>
      <w:kern w:val="0"/>
      <w:sz w:val="20"/>
      <w:szCs w:val="20"/>
    </w:rPr>
  </w:style>
  <w:style w:type="character" w:customStyle="1" w:styleId="ad">
    <w:name w:val="コメント内容 (文字)"/>
    <w:basedOn w:val="a9"/>
    <w:link w:val="ac"/>
    <w:uiPriority w:val="99"/>
    <w:semiHidden/>
    <w:rsid w:val="00102164"/>
    <w:rPr>
      <w:rFonts w:ascii="Century" w:eastAsia="ＭＳ 明朝" w:hAnsi="Century" w:cs="Times New Roman"/>
      <w:b/>
      <w:bCs/>
      <w:kern w:val="0"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102164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102164"/>
    <w:rPr>
      <w:rFonts w:ascii="Segoe UI" w:eastAsia="ＭＳ 明朝" w:hAnsi="Segoe UI" w:cs="Segoe UI"/>
      <w:kern w:val="0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10216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Cs/>
      <w:sz w:val="24"/>
      <w:szCs w:val="24"/>
    </w:rPr>
  </w:style>
  <w:style w:type="paragraph" w:styleId="af0">
    <w:name w:val="Revision"/>
    <w:hidden/>
    <w:uiPriority w:val="99"/>
    <w:semiHidden/>
    <w:rsid w:val="00102164"/>
    <w:rPr>
      <w:rFonts w:ascii="Century" w:eastAsia="ＭＳ 明朝" w:hAnsi="Century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40525-2056-40D5-A573-26FDFDFD2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92</Words>
  <Characters>5659</Characters>
  <Application>Microsoft Office Word</Application>
  <DocSecurity>0</DocSecurity>
  <Lines>47</Lines>
  <Paragraphs>13</Paragraphs>
  <ScaleCrop>false</ScaleCrop>
  <Company/>
  <LinksUpToDate>false</LinksUpToDate>
  <CharactersWithSpaces>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, Atsuko(REDR)山本 敦子</dc:creator>
  <cp:keywords/>
  <dc:description/>
  <cp:lastModifiedBy>Yamamoto, Atsuko(REDR)山本 敦子</cp:lastModifiedBy>
  <cp:revision>5</cp:revision>
  <dcterms:created xsi:type="dcterms:W3CDTF">2024-11-13T07:12:00Z</dcterms:created>
  <dcterms:modified xsi:type="dcterms:W3CDTF">2024-11-14T01:07:00Z</dcterms:modified>
</cp:coreProperties>
</file>